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56076" w14:textId="07F34A6C" w:rsidR="006D56A9" w:rsidRPr="00093F74" w:rsidRDefault="2BB90778" w:rsidP="009C70B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93F74">
        <w:rPr>
          <w:rFonts w:ascii="Times New Roman" w:hAnsi="Times New Roman" w:cs="Times New Roman"/>
          <w:b/>
          <w:bCs/>
        </w:rPr>
        <w:t xml:space="preserve">Tortuous </w:t>
      </w:r>
      <w:r w:rsidR="00BC7F0D" w:rsidRPr="00093F74">
        <w:rPr>
          <w:rFonts w:ascii="Times New Roman" w:hAnsi="Times New Roman" w:cs="Times New Roman"/>
          <w:b/>
          <w:bCs/>
        </w:rPr>
        <w:t xml:space="preserve">Pore </w:t>
      </w:r>
      <w:r w:rsidRPr="00093F74">
        <w:rPr>
          <w:rFonts w:ascii="Times New Roman" w:hAnsi="Times New Roman" w:cs="Times New Roman"/>
          <w:b/>
          <w:bCs/>
        </w:rPr>
        <w:t xml:space="preserve">Path Through </w:t>
      </w:r>
      <w:r w:rsidR="009C70BB" w:rsidRPr="00093F74">
        <w:rPr>
          <w:rFonts w:ascii="Times New Roman" w:hAnsi="Times New Roman" w:cs="Times New Roman"/>
          <w:b/>
          <w:bCs/>
        </w:rPr>
        <w:t>t</w:t>
      </w:r>
      <w:r w:rsidRPr="00093F74">
        <w:rPr>
          <w:rFonts w:ascii="Times New Roman" w:hAnsi="Times New Roman" w:cs="Times New Roman"/>
          <w:b/>
          <w:bCs/>
        </w:rPr>
        <w:t xml:space="preserve">he Glaucomatous Lamina Cribrosa </w:t>
      </w:r>
    </w:p>
    <w:p w14:paraId="71CA3F6B" w14:textId="77777777" w:rsidR="009D4B00" w:rsidRPr="00093F74" w:rsidRDefault="009D4B00" w:rsidP="00F15BAD">
      <w:pPr>
        <w:spacing w:line="480" w:lineRule="auto"/>
        <w:rPr>
          <w:rFonts w:ascii="Times New Roman" w:hAnsi="Times New Roman" w:cs="Times New Roman"/>
        </w:rPr>
      </w:pPr>
    </w:p>
    <w:p w14:paraId="660F0C23" w14:textId="0C9EFE2E" w:rsidR="009D4B00" w:rsidRPr="00093F74" w:rsidRDefault="7DAE10CA" w:rsidP="7DAE10CA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b/>
          <w:bCs/>
        </w:rPr>
        <w:t>Authors</w:t>
      </w:r>
      <w:r w:rsidRPr="00093F74">
        <w:rPr>
          <w:rFonts w:ascii="Times New Roman" w:hAnsi="Times New Roman" w:cs="Times New Roman"/>
        </w:rPr>
        <w:t>: Bo Wang</w:t>
      </w:r>
      <w:r w:rsidRPr="00093F74">
        <w:rPr>
          <w:rFonts w:ascii="Times New Roman" w:hAnsi="Times New Roman" w:cs="Times New Roman"/>
          <w:vertAlign w:val="superscript"/>
        </w:rPr>
        <w:t>1,2</w:t>
      </w:r>
      <w:r w:rsidRPr="00093F74">
        <w:rPr>
          <w:rFonts w:ascii="Times New Roman" w:hAnsi="Times New Roman" w:cs="Times New Roman"/>
        </w:rPr>
        <w:t>, Katie A. Lucy</w:t>
      </w:r>
      <w:r w:rsidRPr="00093F74">
        <w:rPr>
          <w:rFonts w:ascii="Times New Roman" w:hAnsi="Times New Roman" w:cs="Times New Roman"/>
          <w:vertAlign w:val="superscript"/>
        </w:rPr>
        <w:t>3</w:t>
      </w:r>
      <w:r w:rsidRPr="00093F74">
        <w:rPr>
          <w:rFonts w:ascii="Times New Roman" w:hAnsi="Times New Roman" w:cs="Times New Roman"/>
        </w:rPr>
        <w:t>, Joel S. Schuman</w:t>
      </w:r>
      <w:r w:rsidRPr="00093F74">
        <w:rPr>
          <w:rFonts w:ascii="Times New Roman" w:hAnsi="Times New Roman" w:cs="Times New Roman"/>
          <w:vertAlign w:val="superscript"/>
        </w:rPr>
        <w:t>3,4,5</w:t>
      </w:r>
      <w:r w:rsidRPr="00093F74">
        <w:rPr>
          <w:rFonts w:ascii="Times New Roman" w:hAnsi="Times New Roman" w:cs="Times New Roman"/>
        </w:rPr>
        <w:t>, Ian A. Sigal</w:t>
      </w:r>
      <w:r w:rsidRPr="00093F74">
        <w:rPr>
          <w:rFonts w:ascii="Times New Roman" w:hAnsi="Times New Roman" w:cs="Times New Roman"/>
          <w:vertAlign w:val="superscript"/>
        </w:rPr>
        <w:t>1,2</w:t>
      </w:r>
      <w:r w:rsidRPr="00093F74">
        <w:rPr>
          <w:rFonts w:ascii="Times New Roman" w:hAnsi="Times New Roman" w:cs="Times New Roman"/>
        </w:rPr>
        <w:t>, Richard A. Bilonick</w:t>
      </w:r>
      <w:r w:rsidRPr="00093F74">
        <w:rPr>
          <w:rFonts w:ascii="Times New Roman" w:hAnsi="Times New Roman" w:cs="Times New Roman"/>
          <w:vertAlign w:val="superscript"/>
        </w:rPr>
        <w:t>1,6</w:t>
      </w:r>
      <w:r w:rsidRPr="00093F74">
        <w:rPr>
          <w:rFonts w:ascii="Times New Roman" w:hAnsi="Times New Roman" w:cs="Times New Roman"/>
        </w:rPr>
        <w:t>, Chen Lu</w:t>
      </w:r>
      <w:r w:rsidRPr="00093F74">
        <w:rPr>
          <w:rFonts w:ascii="Times New Roman" w:hAnsi="Times New Roman" w:cs="Times New Roman"/>
          <w:vertAlign w:val="superscript"/>
        </w:rPr>
        <w:t>7</w:t>
      </w:r>
      <w:r w:rsidRPr="00093F74">
        <w:rPr>
          <w:rFonts w:ascii="Times New Roman" w:hAnsi="Times New Roman" w:cs="Times New Roman"/>
        </w:rPr>
        <w:t>, Jonathan Liu</w:t>
      </w:r>
      <w:r w:rsidRPr="00093F74">
        <w:rPr>
          <w:rFonts w:ascii="Times New Roman" w:hAnsi="Times New Roman" w:cs="Times New Roman"/>
          <w:vertAlign w:val="superscript"/>
        </w:rPr>
        <w:t>7</w:t>
      </w:r>
      <w:r w:rsidRPr="00093F74">
        <w:rPr>
          <w:rFonts w:ascii="Times New Roman" w:hAnsi="Times New Roman" w:cs="Times New Roman"/>
        </w:rPr>
        <w:t xml:space="preserve">, </w:t>
      </w:r>
      <w:proofErr w:type="spellStart"/>
      <w:r w:rsidRPr="00093F74">
        <w:rPr>
          <w:rFonts w:ascii="Times New Roman" w:hAnsi="Times New Roman" w:cs="Times New Roman"/>
        </w:rPr>
        <w:t>Ireneusz</w:t>
      </w:r>
      <w:proofErr w:type="spellEnd"/>
      <w:r w:rsidRPr="00093F74">
        <w:rPr>
          <w:rFonts w:ascii="Times New Roman" w:hAnsi="Times New Roman" w:cs="Times New Roman"/>
        </w:rPr>
        <w:t xml:space="preserve"> Grulkowski</w:t>
      </w:r>
      <w:r w:rsidRPr="00093F74">
        <w:rPr>
          <w:rFonts w:ascii="Times New Roman" w:hAnsi="Times New Roman" w:cs="Times New Roman"/>
          <w:vertAlign w:val="superscript"/>
        </w:rPr>
        <w:t>7</w:t>
      </w:r>
      <w:r w:rsidRPr="00093F74">
        <w:rPr>
          <w:rFonts w:ascii="Times New Roman" w:hAnsi="Times New Roman" w:cs="Times New Roman"/>
        </w:rPr>
        <w:t>, Zachary Nadler</w:t>
      </w:r>
      <w:r w:rsidRPr="00093F74">
        <w:rPr>
          <w:rFonts w:ascii="Times New Roman" w:hAnsi="Times New Roman" w:cs="Times New Roman"/>
          <w:vertAlign w:val="superscript"/>
        </w:rPr>
        <w:t>1</w:t>
      </w:r>
      <w:r w:rsidRPr="00093F74">
        <w:rPr>
          <w:rFonts w:ascii="Times New Roman" w:hAnsi="Times New Roman" w:cs="Times New Roman"/>
        </w:rPr>
        <w:t>, Hiroshi Ishikawa</w:t>
      </w:r>
      <w:r w:rsidRPr="00093F74">
        <w:rPr>
          <w:rFonts w:ascii="Times New Roman" w:hAnsi="Times New Roman" w:cs="Times New Roman"/>
          <w:vertAlign w:val="superscript"/>
        </w:rPr>
        <w:t>3</w:t>
      </w:r>
      <w:r w:rsidRPr="00093F74">
        <w:rPr>
          <w:rFonts w:ascii="Times New Roman" w:hAnsi="Times New Roman" w:cs="Times New Roman"/>
        </w:rPr>
        <w:t>, Larry Kagemann</w:t>
      </w:r>
      <w:r w:rsidRPr="00093F74">
        <w:rPr>
          <w:rFonts w:ascii="Times New Roman" w:hAnsi="Times New Roman" w:cs="Times New Roman"/>
          <w:vertAlign w:val="superscript"/>
        </w:rPr>
        <w:t>3,8</w:t>
      </w:r>
      <w:r w:rsidRPr="00093F74">
        <w:rPr>
          <w:rFonts w:ascii="Times New Roman" w:hAnsi="Times New Roman" w:cs="Times New Roman"/>
        </w:rPr>
        <w:t>, James G. Fujimoto</w:t>
      </w:r>
      <w:r w:rsidRPr="00093F74">
        <w:rPr>
          <w:rFonts w:ascii="Times New Roman" w:hAnsi="Times New Roman" w:cs="Times New Roman"/>
          <w:vertAlign w:val="superscript"/>
        </w:rPr>
        <w:t>7</w:t>
      </w:r>
      <w:r w:rsidRPr="00093F74">
        <w:rPr>
          <w:rFonts w:ascii="Times New Roman" w:hAnsi="Times New Roman" w:cs="Times New Roman"/>
        </w:rPr>
        <w:t>, Gadi Wollstein</w:t>
      </w:r>
      <w:r w:rsidRPr="00093F74">
        <w:rPr>
          <w:rFonts w:ascii="Times New Roman" w:hAnsi="Times New Roman" w:cs="Times New Roman"/>
          <w:vertAlign w:val="superscript"/>
        </w:rPr>
        <w:t>3</w:t>
      </w:r>
    </w:p>
    <w:p w14:paraId="6A518629" w14:textId="77777777" w:rsidR="009D4B00" w:rsidRPr="00093F74" w:rsidRDefault="009D4B00" w:rsidP="00F15BAD">
      <w:pPr>
        <w:spacing w:line="480" w:lineRule="auto"/>
        <w:rPr>
          <w:rFonts w:ascii="Times New Roman" w:hAnsi="Times New Roman" w:cs="Times New Roman"/>
        </w:rPr>
      </w:pPr>
    </w:p>
    <w:p w14:paraId="5494BEDE" w14:textId="78BC2196" w:rsidR="009D4B00" w:rsidRPr="00093F74" w:rsidRDefault="2BB90778" w:rsidP="2BB90778">
      <w:pPr>
        <w:spacing w:line="480" w:lineRule="auto"/>
        <w:rPr>
          <w:rFonts w:ascii="Times New Roman" w:hAnsi="Times New Roman" w:cs="Times New Roman"/>
          <w:b/>
          <w:bCs/>
        </w:rPr>
      </w:pPr>
      <w:r w:rsidRPr="00093F74">
        <w:rPr>
          <w:rFonts w:ascii="Times New Roman" w:hAnsi="Times New Roman" w:cs="Times New Roman"/>
          <w:b/>
          <w:bCs/>
        </w:rPr>
        <w:t xml:space="preserve">Affiliation: </w:t>
      </w:r>
      <w:r w:rsidRPr="00093F74">
        <w:rPr>
          <w:rFonts w:ascii="Times New Roman" w:hAnsi="Times New Roman" w:cs="Times New Roman"/>
          <w:vertAlign w:val="superscript"/>
        </w:rPr>
        <w:t>1</w:t>
      </w:r>
      <w:r w:rsidRPr="00093F74">
        <w:rPr>
          <w:rFonts w:ascii="Times New Roman" w:hAnsi="Times New Roman" w:cs="Times New Roman"/>
        </w:rPr>
        <w:t>Department of Ophthalmology, University of Pittsburgh School of Medicine, UPMC Eye Center, Eye and Ear Institute, Ophthalmology and Visual Science Research Center, Pittsburgh, PA, United States.</w:t>
      </w:r>
    </w:p>
    <w:p w14:paraId="696B1AAB" w14:textId="64616257" w:rsidR="009D4B00" w:rsidRPr="00093F74" w:rsidRDefault="2BB90778" w:rsidP="2BB90778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vertAlign w:val="superscript"/>
        </w:rPr>
        <w:t>2</w:t>
      </w:r>
      <w:r w:rsidRPr="00093F74">
        <w:rPr>
          <w:rFonts w:ascii="Times New Roman" w:hAnsi="Times New Roman" w:cs="Times New Roman"/>
        </w:rPr>
        <w:t>Department of Bioengineering, Swanson School of Engineering, University of Pittsburgh, Pittsburgh, PA, United States.</w:t>
      </w:r>
    </w:p>
    <w:p w14:paraId="44F98661" w14:textId="4A89D1E6" w:rsidR="0087557A" w:rsidRPr="00093F74" w:rsidRDefault="7DAE10CA" w:rsidP="7DAE10CA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vertAlign w:val="superscript"/>
        </w:rPr>
        <w:t>3</w:t>
      </w:r>
      <w:r w:rsidRPr="00093F74">
        <w:rPr>
          <w:rFonts w:ascii="Times New Roman" w:hAnsi="Times New Roman" w:cs="Times New Roman"/>
        </w:rPr>
        <w:t>NYU Eye Center, NYU Langone Health, Department of Ophthalmology, New York University School of Medicine, New York, NY, United States.</w:t>
      </w:r>
    </w:p>
    <w:p w14:paraId="57CC44B5" w14:textId="35D19A7E" w:rsidR="7DAE10CA" w:rsidRPr="00093F74" w:rsidRDefault="7DAE10CA" w:rsidP="7DAE10CA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vertAlign w:val="superscript"/>
        </w:rPr>
        <w:t>4</w:t>
      </w:r>
      <w:r w:rsidRPr="00093F74">
        <w:rPr>
          <w:rFonts w:ascii="Times New Roman" w:hAnsi="Times New Roman" w:cs="Times New Roman"/>
        </w:rPr>
        <w:t xml:space="preserve">Department of Electrical and Computer Engineering, </w:t>
      </w:r>
      <w:proofErr w:type="spellStart"/>
      <w:r w:rsidRPr="00093F74">
        <w:rPr>
          <w:rFonts w:ascii="Times New Roman" w:hAnsi="Times New Roman" w:cs="Times New Roman"/>
        </w:rPr>
        <w:t>Tandon</w:t>
      </w:r>
      <w:proofErr w:type="spellEnd"/>
      <w:r w:rsidRPr="00093F74">
        <w:rPr>
          <w:rFonts w:ascii="Times New Roman" w:hAnsi="Times New Roman" w:cs="Times New Roman"/>
        </w:rPr>
        <w:t xml:space="preserve"> School of Engineering, New York University, New York, NY, United States.</w:t>
      </w:r>
    </w:p>
    <w:p w14:paraId="51B6E6F8" w14:textId="04EB5403" w:rsidR="7DAE10CA" w:rsidRPr="00093F74" w:rsidRDefault="7DAE10CA" w:rsidP="7DAE10CA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vertAlign w:val="superscript"/>
        </w:rPr>
        <w:t>5</w:t>
      </w:r>
      <w:r w:rsidRPr="00093F74">
        <w:rPr>
          <w:rFonts w:ascii="Times New Roman" w:hAnsi="Times New Roman" w:cs="Times New Roman"/>
        </w:rPr>
        <w:t>Department of Neuroscience and Physiology, New York University School of Medicine, New York, NY, United States.</w:t>
      </w:r>
    </w:p>
    <w:p w14:paraId="4CEB1206" w14:textId="754C2D71" w:rsidR="009D4B00" w:rsidRPr="00093F74" w:rsidRDefault="7DAE10CA" w:rsidP="7DAE10CA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vertAlign w:val="superscript"/>
        </w:rPr>
        <w:t>6</w:t>
      </w:r>
      <w:r w:rsidRPr="00093F74">
        <w:rPr>
          <w:rFonts w:ascii="Times New Roman" w:hAnsi="Times New Roman" w:cs="Times New Roman"/>
        </w:rPr>
        <w:t>Department of Biostatistics, University of Pittsburgh School of Public Health, Pittsburgh, PA, United States.</w:t>
      </w:r>
    </w:p>
    <w:p w14:paraId="5AC58079" w14:textId="123E0B60" w:rsidR="00A4558C" w:rsidRPr="00093F74" w:rsidRDefault="7DAE10CA" w:rsidP="7DAE10CA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vertAlign w:val="superscript"/>
        </w:rPr>
        <w:t>7</w:t>
      </w:r>
      <w:r w:rsidRPr="00093F74">
        <w:rPr>
          <w:rFonts w:ascii="Times New Roman" w:hAnsi="Times New Roman" w:cs="Times New Roman"/>
        </w:rPr>
        <w:t>Department of Electrical Engineering and Computer Science, Massachusetts Institute of Technology, Cambridge, MA, United States.</w:t>
      </w:r>
    </w:p>
    <w:p w14:paraId="711F4C57" w14:textId="36F81D76" w:rsidR="009D4B00" w:rsidRPr="00093F74" w:rsidRDefault="7DAE10CA" w:rsidP="7DAE10CA">
      <w:pPr>
        <w:spacing w:line="480" w:lineRule="auto"/>
        <w:rPr>
          <w:rFonts w:ascii="Times New Roman" w:hAnsi="Times New Roman" w:cs="Times New Roman"/>
        </w:rPr>
      </w:pPr>
      <w:r w:rsidRPr="00093F74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Pr="00093F74">
        <w:rPr>
          <w:rFonts w:ascii="Times New Roman" w:hAnsi="Times New Roman" w:cs="Times New Roman"/>
          <w:color w:val="000000" w:themeColor="text1"/>
        </w:rPr>
        <w:t xml:space="preserve">Center for Devices and Radiological Health, Food and Drug Administration, Silver Spring, MD, </w:t>
      </w:r>
      <w:r w:rsidRPr="00093F74">
        <w:rPr>
          <w:rFonts w:ascii="Times New Roman" w:hAnsi="Times New Roman" w:cs="Times New Roman"/>
        </w:rPr>
        <w:t>United States.</w:t>
      </w:r>
    </w:p>
    <w:p w14:paraId="1F05D6FA" w14:textId="2B8ADA18" w:rsidR="00952B2D" w:rsidRPr="00093F74" w:rsidRDefault="00860F15" w:rsidP="004A03F1">
      <w:pPr>
        <w:spacing w:line="480" w:lineRule="auto"/>
        <w:rPr>
          <w:rFonts w:ascii="Times New Roman" w:hAnsi="Times New Roman" w:cs="Times New Roman"/>
        </w:rPr>
      </w:pPr>
      <w:r w:rsidRPr="000C3912">
        <w:rPr>
          <w:rFonts w:ascii="Times New Roman" w:hAnsi="Times New Roman" w:cs="Times New Roman"/>
          <w:b/>
        </w:rPr>
        <w:lastRenderedPageBreak/>
        <w:t>Supplemental Video 1</w:t>
      </w:r>
      <w:r w:rsidRPr="00093F74">
        <w:rPr>
          <w:rFonts w:ascii="Times New Roman" w:hAnsi="Times New Roman" w:cs="Times New Roman"/>
        </w:rPr>
        <w:t xml:space="preserve">: Video of 3D view of pores </w:t>
      </w:r>
      <w:r w:rsidR="009A7A4A" w:rsidRPr="00093F74">
        <w:rPr>
          <w:rFonts w:ascii="Times New Roman" w:hAnsi="Times New Roman" w:cs="Times New Roman"/>
        </w:rPr>
        <w:t xml:space="preserve">traced from a </w:t>
      </w:r>
      <w:r w:rsidR="006D1AFB" w:rsidRPr="00093F74">
        <w:rPr>
          <w:rFonts w:ascii="Times New Roman" w:hAnsi="Times New Roman" w:cs="Times New Roman"/>
        </w:rPr>
        <w:t>subset of pores in a single eye.</w:t>
      </w:r>
      <w:r w:rsidR="008A542F" w:rsidRPr="00093F74">
        <w:rPr>
          <w:rFonts w:ascii="Times New Roman" w:hAnsi="Times New Roman" w:cs="Times New Roman"/>
        </w:rPr>
        <w:t xml:space="preserve"> Each different color represent</w:t>
      </w:r>
      <w:r w:rsidR="003A0830">
        <w:rPr>
          <w:rFonts w:ascii="Times New Roman" w:hAnsi="Times New Roman" w:cs="Times New Roman"/>
        </w:rPr>
        <w:t>s</w:t>
      </w:r>
      <w:r w:rsidR="008A542F" w:rsidRPr="00093F74">
        <w:rPr>
          <w:rFonts w:ascii="Times New Roman" w:hAnsi="Times New Roman" w:cs="Times New Roman"/>
        </w:rPr>
        <w:t xml:space="preserve"> a different pore path. </w:t>
      </w:r>
    </w:p>
    <w:sectPr w:rsidR="00952B2D" w:rsidRPr="00093F74" w:rsidSect="00F15BA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F7DF31" w14:textId="77777777" w:rsidR="00803407" w:rsidRDefault="00803407" w:rsidP="00B6621E">
      <w:r>
        <w:separator/>
      </w:r>
    </w:p>
  </w:endnote>
  <w:endnote w:type="continuationSeparator" w:id="0">
    <w:p w14:paraId="6A44E8CE" w14:textId="77777777" w:rsidR="00803407" w:rsidRDefault="00803407" w:rsidP="00B6621E">
      <w:r>
        <w:continuationSeparator/>
      </w:r>
    </w:p>
  </w:endnote>
  <w:endnote w:type="continuationNotice" w:id="1">
    <w:p w14:paraId="5FE5B111" w14:textId="77777777" w:rsidR="00803407" w:rsidRDefault="008034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1AA1A1" w14:textId="77777777" w:rsidR="00C211A4" w:rsidRDefault="00C211A4" w:rsidP="00E013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AB20EA" w14:textId="77777777" w:rsidR="00C211A4" w:rsidRDefault="00C211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B75143" w14:textId="77777777" w:rsidR="00C211A4" w:rsidRDefault="00C211A4" w:rsidP="00E0133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1969">
      <w:rPr>
        <w:rStyle w:val="PageNumber"/>
        <w:noProof/>
      </w:rPr>
      <w:t>24</w:t>
    </w:r>
    <w:r>
      <w:rPr>
        <w:rStyle w:val="PageNumber"/>
      </w:rPr>
      <w:fldChar w:fldCharType="end"/>
    </w:r>
  </w:p>
  <w:p w14:paraId="2E20159B" w14:textId="77777777" w:rsidR="00C211A4" w:rsidRDefault="00C211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FF4B66" w14:textId="77777777" w:rsidR="00803407" w:rsidRDefault="00803407" w:rsidP="00B6621E">
      <w:r>
        <w:separator/>
      </w:r>
    </w:p>
  </w:footnote>
  <w:footnote w:type="continuationSeparator" w:id="0">
    <w:p w14:paraId="2EE2A443" w14:textId="77777777" w:rsidR="00803407" w:rsidRDefault="00803407" w:rsidP="00B6621E">
      <w:r>
        <w:continuationSeparator/>
      </w:r>
    </w:p>
  </w:footnote>
  <w:footnote w:type="continuationNotice" w:id="1">
    <w:p w14:paraId="5532662E" w14:textId="77777777" w:rsidR="00803407" w:rsidRDefault="008034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BF5CE" w14:textId="77777777" w:rsidR="00C211A4" w:rsidRDefault="00C211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C16345"/>
    <w:multiLevelType w:val="hybridMultilevel"/>
    <w:tmpl w:val="1BAAAE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3245F"/>
    <w:multiLevelType w:val="hybridMultilevel"/>
    <w:tmpl w:val="37844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8F52A6"/>
    <w:multiLevelType w:val="hybridMultilevel"/>
    <w:tmpl w:val="036EC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D05607"/>
    <w:multiLevelType w:val="hybridMultilevel"/>
    <w:tmpl w:val="0832D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8A37CB"/>
    <w:multiLevelType w:val="hybridMultilevel"/>
    <w:tmpl w:val="387C7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A576EB"/>
    <w:multiLevelType w:val="hybridMultilevel"/>
    <w:tmpl w:val="DD767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396"/>
    <w:rsid w:val="00000A95"/>
    <w:rsid w:val="00002DFF"/>
    <w:rsid w:val="00003C3C"/>
    <w:rsid w:val="00003C9A"/>
    <w:rsid w:val="00004BA4"/>
    <w:rsid w:val="0000602D"/>
    <w:rsid w:val="00006F2D"/>
    <w:rsid w:val="000150CC"/>
    <w:rsid w:val="0002294E"/>
    <w:rsid w:val="0002416D"/>
    <w:rsid w:val="00025903"/>
    <w:rsid w:val="00026AAC"/>
    <w:rsid w:val="000332CD"/>
    <w:rsid w:val="0003446E"/>
    <w:rsid w:val="000346F4"/>
    <w:rsid w:val="00034E2E"/>
    <w:rsid w:val="00034EB8"/>
    <w:rsid w:val="00035C03"/>
    <w:rsid w:val="00036997"/>
    <w:rsid w:val="00040A4C"/>
    <w:rsid w:val="00040D2E"/>
    <w:rsid w:val="0004368A"/>
    <w:rsid w:val="00046207"/>
    <w:rsid w:val="00050E06"/>
    <w:rsid w:val="00054CE3"/>
    <w:rsid w:val="000644AF"/>
    <w:rsid w:val="000673F9"/>
    <w:rsid w:val="00067ED6"/>
    <w:rsid w:val="0007414F"/>
    <w:rsid w:val="00074A13"/>
    <w:rsid w:val="0007556F"/>
    <w:rsid w:val="0007597C"/>
    <w:rsid w:val="00076927"/>
    <w:rsid w:val="0008148F"/>
    <w:rsid w:val="0008192E"/>
    <w:rsid w:val="000833F0"/>
    <w:rsid w:val="00085998"/>
    <w:rsid w:val="000859FC"/>
    <w:rsid w:val="00086C80"/>
    <w:rsid w:val="00087425"/>
    <w:rsid w:val="000902A6"/>
    <w:rsid w:val="00093F74"/>
    <w:rsid w:val="00094ADC"/>
    <w:rsid w:val="000A0192"/>
    <w:rsid w:val="000A4C33"/>
    <w:rsid w:val="000A6019"/>
    <w:rsid w:val="000A65B0"/>
    <w:rsid w:val="000A6DB4"/>
    <w:rsid w:val="000A6DC2"/>
    <w:rsid w:val="000B018E"/>
    <w:rsid w:val="000B1C67"/>
    <w:rsid w:val="000B4E05"/>
    <w:rsid w:val="000B4EE2"/>
    <w:rsid w:val="000B7276"/>
    <w:rsid w:val="000B7B59"/>
    <w:rsid w:val="000C026E"/>
    <w:rsid w:val="000C1006"/>
    <w:rsid w:val="000C18E6"/>
    <w:rsid w:val="000C2C97"/>
    <w:rsid w:val="000C3912"/>
    <w:rsid w:val="000C3988"/>
    <w:rsid w:val="000C4F21"/>
    <w:rsid w:val="000C56F1"/>
    <w:rsid w:val="000C5C73"/>
    <w:rsid w:val="000D072F"/>
    <w:rsid w:val="000D1459"/>
    <w:rsid w:val="000D331E"/>
    <w:rsid w:val="000D4598"/>
    <w:rsid w:val="000D468D"/>
    <w:rsid w:val="000D57AB"/>
    <w:rsid w:val="000D62E3"/>
    <w:rsid w:val="000D7AC5"/>
    <w:rsid w:val="000E1CA9"/>
    <w:rsid w:val="000E57F3"/>
    <w:rsid w:val="000E61C5"/>
    <w:rsid w:val="000E64E9"/>
    <w:rsid w:val="000E714F"/>
    <w:rsid w:val="000E7D90"/>
    <w:rsid w:val="000F366D"/>
    <w:rsid w:val="000F6643"/>
    <w:rsid w:val="000F6F9A"/>
    <w:rsid w:val="000F7DFE"/>
    <w:rsid w:val="00100942"/>
    <w:rsid w:val="00100BEE"/>
    <w:rsid w:val="00101B71"/>
    <w:rsid w:val="0010229A"/>
    <w:rsid w:val="00107294"/>
    <w:rsid w:val="0010770C"/>
    <w:rsid w:val="00107711"/>
    <w:rsid w:val="001126CF"/>
    <w:rsid w:val="00114755"/>
    <w:rsid w:val="00116145"/>
    <w:rsid w:val="00120ADE"/>
    <w:rsid w:val="00126106"/>
    <w:rsid w:val="00126FAB"/>
    <w:rsid w:val="0012745D"/>
    <w:rsid w:val="001276F0"/>
    <w:rsid w:val="00134238"/>
    <w:rsid w:val="001400B7"/>
    <w:rsid w:val="00140A2D"/>
    <w:rsid w:val="001424B6"/>
    <w:rsid w:val="00142948"/>
    <w:rsid w:val="00144AEC"/>
    <w:rsid w:val="00151D44"/>
    <w:rsid w:val="001546A3"/>
    <w:rsid w:val="0015628B"/>
    <w:rsid w:val="00156346"/>
    <w:rsid w:val="00157ACB"/>
    <w:rsid w:val="0016038A"/>
    <w:rsid w:val="001616BE"/>
    <w:rsid w:val="00163438"/>
    <w:rsid w:val="00167862"/>
    <w:rsid w:val="00172483"/>
    <w:rsid w:val="001732B3"/>
    <w:rsid w:val="00175A6A"/>
    <w:rsid w:val="00175EDE"/>
    <w:rsid w:val="001761F2"/>
    <w:rsid w:val="00176BF7"/>
    <w:rsid w:val="00180107"/>
    <w:rsid w:val="00180A99"/>
    <w:rsid w:val="00182EF6"/>
    <w:rsid w:val="001840D4"/>
    <w:rsid w:val="00184798"/>
    <w:rsid w:val="0018654C"/>
    <w:rsid w:val="00190868"/>
    <w:rsid w:val="00193513"/>
    <w:rsid w:val="00197ABA"/>
    <w:rsid w:val="001A1302"/>
    <w:rsid w:val="001A3FBD"/>
    <w:rsid w:val="001A513F"/>
    <w:rsid w:val="001A5A98"/>
    <w:rsid w:val="001A70F3"/>
    <w:rsid w:val="001B0596"/>
    <w:rsid w:val="001B24A2"/>
    <w:rsid w:val="001B3B35"/>
    <w:rsid w:val="001B575E"/>
    <w:rsid w:val="001C0166"/>
    <w:rsid w:val="001C0CDC"/>
    <w:rsid w:val="001C2358"/>
    <w:rsid w:val="001C4C8B"/>
    <w:rsid w:val="001C79F3"/>
    <w:rsid w:val="001D0C81"/>
    <w:rsid w:val="001D11AD"/>
    <w:rsid w:val="001E022A"/>
    <w:rsid w:val="001E0C33"/>
    <w:rsid w:val="001E2F10"/>
    <w:rsid w:val="001E61F0"/>
    <w:rsid w:val="001E6614"/>
    <w:rsid w:val="001F265D"/>
    <w:rsid w:val="001F3830"/>
    <w:rsid w:val="001F5186"/>
    <w:rsid w:val="001F697E"/>
    <w:rsid w:val="001F6984"/>
    <w:rsid w:val="0020065D"/>
    <w:rsid w:val="00201110"/>
    <w:rsid w:val="002016A7"/>
    <w:rsid w:val="00201837"/>
    <w:rsid w:val="002023A2"/>
    <w:rsid w:val="002023B6"/>
    <w:rsid w:val="00203B91"/>
    <w:rsid w:val="00206CC0"/>
    <w:rsid w:val="0020785E"/>
    <w:rsid w:val="00210D44"/>
    <w:rsid w:val="00213DA4"/>
    <w:rsid w:val="00214401"/>
    <w:rsid w:val="002151B1"/>
    <w:rsid w:val="002165FB"/>
    <w:rsid w:val="002264F8"/>
    <w:rsid w:val="00227C3F"/>
    <w:rsid w:val="00230C52"/>
    <w:rsid w:val="00231ADC"/>
    <w:rsid w:val="002328E9"/>
    <w:rsid w:val="00234483"/>
    <w:rsid w:val="00237EEA"/>
    <w:rsid w:val="0024146A"/>
    <w:rsid w:val="00242123"/>
    <w:rsid w:val="00242646"/>
    <w:rsid w:val="00246204"/>
    <w:rsid w:val="002478B1"/>
    <w:rsid w:val="0025074C"/>
    <w:rsid w:val="0025118E"/>
    <w:rsid w:val="00252967"/>
    <w:rsid w:val="00255424"/>
    <w:rsid w:val="002575F3"/>
    <w:rsid w:val="002613A3"/>
    <w:rsid w:val="00261E9D"/>
    <w:rsid w:val="00264034"/>
    <w:rsid w:val="0026503B"/>
    <w:rsid w:val="00265D92"/>
    <w:rsid w:val="0026655F"/>
    <w:rsid w:val="002670CB"/>
    <w:rsid w:val="00267D49"/>
    <w:rsid w:val="002705F7"/>
    <w:rsid w:val="002729D9"/>
    <w:rsid w:val="00276907"/>
    <w:rsid w:val="0027751C"/>
    <w:rsid w:val="00283850"/>
    <w:rsid w:val="00285363"/>
    <w:rsid w:val="002854B4"/>
    <w:rsid w:val="002915D8"/>
    <w:rsid w:val="00293AA7"/>
    <w:rsid w:val="00294653"/>
    <w:rsid w:val="00294FDE"/>
    <w:rsid w:val="00295A19"/>
    <w:rsid w:val="00296B93"/>
    <w:rsid w:val="00297F39"/>
    <w:rsid w:val="002A21E7"/>
    <w:rsid w:val="002A2F97"/>
    <w:rsid w:val="002A364D"/>
    <w:rsid w:val="002A3851"/>
    <w:rsid w:val="002A4711"/>
    <w:rsid w:val="002A5188"/>
    <w:rsid w:val="002A5EA5"/>
    <w:rsid w:val="002A6AE4"/>
    <w:rsid w:val="002B2045"/>
    <w:rsid w:val="002B2D7D"/>
    <w:rsid w:val="002B2F15"/>
    <w:rsid w:val="002B547E"/>
    <w:rsid w:val="002B5942"/>
    <w:rsid w:val="002C0280"/>
    <w:rsid w:val="002C1293"/>
    <w:rsid w:val="002C27A4"/>
    <w:rsid w:val="002C4821"/>
    <w:rsid w:val="002C5024"/>
    <w:rsid w:val="002C568F"/>
    <w:rsid w:val="002C65D5"/>
    <w:rsid w:val="002C7DD5"/>
    <w:rsid w:val="002D07C8"/>
    <w:rsid w:val="002D7781"/>
    <w:rsid w:val="002D7FDC"/>
    <w:rsid w:val="002E17CD"/>
    <w:rsid w:val="002E1886"/>
    <w:rsid w:val="002E2408"/>
    <w:rsid w:val="002E31C0"/>
    <w:rsid w:val="002E3986"/>
    <w:rsid w:val="002E6427"/>
    <w:rsid w:val="002F051E"/>
    <w:rsid w:val="002F297D"/>
    <w:rsid w:val="002F587A"/>
    <w:rsid w:val="002F6125"/>
    <w:rsid w:val="002F7D42"/>
    <w:rsid w:val="002F7DDB"/>
    <w:rsid w:val="00300ACC"/>
    <w:rsid w:val="00302578"/>
    <w:rsid w:val="00302DC2"/>
    <w:rsid w:val="003045D2"/>
    <w:rsid w:val="00307303"/>
    <w:rsid w:val="00307E60"/>
    <w:rsid w:val="00312255"/>
    <w:rsid w:val="003138A3"/>
    <w:rsid w:val="003144DD"/>
    <w:rsid w:val="003158C6"/>
    <w:rsid w:val="00315F89"/>
    <w:rsid w:val="00316357"/>
    <w:rsid w:val="003178D9"/>
    <w:rsid w:val="00321C1F"/>
    <w:rsid w:val="003227FD"/>
    <w:rsid w:val="003229EA"/>
    <w:rsid w:val="0032495B"/>
    <w:rsid w:val="00326D98"/>
    <w:rsid w:val="00326EDC"/>
    <w:rsid w:val="00327799"/>
    <w:rsid w:val="00331F16"/>
    <w:rsid w:val="003354F1"/>
    <w:rsid w:val="00335C96"/>
    <w:rsid w:val="00337AA1"/>
    <w:rsid w:val="00340149"/>
    <w:rsid w:val="0034047B"/>
    <w:rsid w:val="00342BDE"/>
    <w:rsid w:val="00344B83"/>
    <w:rsid w:val="00345E13"/>
    <w:rsid w:val="00347B54"/>
    <w:rsid w:val="00347F49"/>
    <w:rsid w:val="00352F85"/>
    <w:rsid w:val="00353E84"/>
    <w:rsid w:val="0035448C"/>
    <w:rsid w:val="0035457C"/>
    <w:rsid w:val="00354AE2"/>
    <w:rsid w:val="00356AB3"/>
    <w:rsid w:val="003573E3"/>
    <w:rsid w:val="00361F42"/>
    <w:rsid w:val="00366541"/>
    <w:rsid w:val="00372921"/>
    <w:rsid w:val="00372B55"/>
    <w:rsid w:val="00373A03"/>
    <w:rsid w:val="003759CC"/>
    <w:rsid w:val="00377548"/>
    <w:rsid w:val="00377D05"/>
    <w:rsid w:val="00381FAB"/>
    <w:rsid w:val="00382F12"/>
    <w:rsid w:val="00382F9D"/>
    <w:rsid w:val="00383E04"/>
    <w:rsid w:val="00384F7A"/>
    <w:rsid w:val="003873BB"/>
    <w:rsid w:val="003878BC"/>
    <w:rsid w:val="00390A75"/>
    <w:rsid w:val="00390D50"/>
    <w:rsid w:val="003961F4"/>
    <w:rsid w:val="00397AF6"/>
    <w:rsid w:val="003A02FD"/>
    <w:rsid w:val="003A0830"/>
    <w:rsid w:val="003A37EE"/>
    <w:rsid w:val="003A4039"/>
    <w:rsid w:val="003B05C5"/>
    <w:rsid w:val="003B1363"/>
    <w:rsid w:val="003B2C34"/>
    <w:rsid w:val="003B45F9"/>
    <w:rsid w:val="003B463D"/>
    <w:rsid w:val="003B47C8"/>
    <w:rsid w:val="003B4E5D"/>
    <w:rsid w:val="003B571C"/>
    <w:rsid w:val="003B5B20"/>
    <w:rsid w:val="003C18E6"/>
    <w:rsid w:val="003C3B5C"/>
    <w:rsid w:val="003D3795"/>
    <w:rsid w:val="003D66F6"/>
    <w:rsid w:val="003D672A"/>
    <w:rsid w:val="003D701B"/>
    <w:rsid w:val="003D759C"/>
    <w:rsid w:val="003E1309"/>
    <w:rsid w:val="003E315F"/>
    <w:rsid w:val="003E3B30"/>
    <w:rsid w:val="003E5DA4"/>
    <w:rsid w:val="003E69D4"/>
    <w:rsid w:val="003E7411"/>
    <w:rsid w:val="003F3F83"/>
    <w:rsid w:val="003F4684"/>
    <w:rsid w:val="003F543B"/>
    <w:rsid w:val="003F55F2"/>
    <w:rsid w:val="003F57F5"/>
    <w:rsid w:val="003F74BD"/>
    <w:rsid w:val="00400797"/>
    <w:rsid w:val="00404B56"/>
    <w:rsid w:val="004057A2"/>
    <w:rsid w:val="00407B5A"/>
    <w:rsid w:val="00411D6B"/>
    <w:rsid w:val="00413F48"/>
    <w:rsid w:val="00415B50"/>
    <w:rsid w:val="004169C6"/>
    <w:rsid w:val="0041716F"/>
    <w:rsid w:val="00421C8C"/>
    <w:rsid w:val="00423B35"/>
    <w:rsid w:val="00424289"/>
    <w:rsid w:val="004275E6"/>
    <w:rsid w:val="00430D38"/>
    <w:rsid w:val="004310FD"/>
    <w:rsid w:val="00431F15"/>
    <w:rsid w:val="004340C9"/>
    <w:rsid w:val="00434D2B"/>
    <w:rsid w:val="00434D5C"/>
    <w:rsid w:val="00436A3B"/>
    <w:rsid w:val="00437870"/>
    <w:rsid w:val="00442385"/>
    <w:rsid w:val="004424A3"/>
    <w:rsid w:val="00442D55"/>
    <w:rsid w:val="004439FD"/>
    <w:rsid w:val="00444D0C"/>
    <w:rsid w:val="004465CE"/>
    <w:rsid w:val="00446A23"/>
    <w:rsid w:val="00447DCB"/>
    <w:rsid w:val="00450A2C"/>
    <w:rsid w:val="00450A3A"/>
    <w:rsid w:val="00451ACD"/>
    <w:rsid w:val="004523AD"/>
    <w:rsid w:val="00453155"/>
    <w:rsid w:val="0045616E"/>
    <w:rsid w:val="004607D2"/>
    <w:rsid w:val="004628C9"/>
    <w:rsid w:val="0046455F"/>
    <w:rsid w:val="00466BBB"/>
    <w:rsid w:val="00467232"/>
    <w:rsid w:val="00467261"/>
    <w:rsid w:val="0047234E"/>
    <w:rsid w:val="0047556F"/>
    <w:rsid w:val="004757C8"/>
    <w:rsid w:val="00480A3B"/>
    <w:rsid w:val="004818CD"/>
    <w:rsid w:val="00481F31"/>
    <w:rsid w:val="00484851"/>
    <w:rsid w:val="00487969"/>
    <w:rsid w:val="00491076"/>
    <w:rsid w:val="00491C21"/>
    <w:rsid w:val="004922C5"/>
    <w:rsid w:val="004922C6"/>
    <w:rsid w:val="00492DB5"/>
    <w:rsid w:val="00493B14"/>
    <w:rsid w:val="004956D1"/>
    <w:rsid w:val="00495BAB"/>
    <w:rsid w:val="00496477"/>
    <w:rsid w:val="00496DF4"/>
    <w:rsid w:val="00497353"/>
    <w:rsid w:val="00497420"/>
    <w:rsid w:val="004A01C5"/>
    <w:rsid w:val="004A03F1"/>
    <w:rsid w:val="004A0FA3"/>
    <w:rsid w:val="004A2242"/>
    <w:rsid w:val="004A5F21"/>
    <w:rsid w:val="004B3A98"/>
    <w:rsid w:val="004C06EE"/>
    <w:rsid w:val="004C135A"/>
    <w:rsid w:val="004C190A"/>
    <w:rsid w:val="004C1F56"/>
    <w:rsid w:val="004C4E86"/>
    <w:rsid w:val="004C625E"/>
    <w:rsid w:val="004D0A33"/>
    <w:rsid w:val="004D1800"/>
    <w:rsid w:val="004D289C"/>
    <w:rsid w:val="004D2A44"/>
    <w:rsid w:val="004D42F0"/>
    <w:rsid w:val="004D6440"/>
    <w:rsid w:val="004D68C0"/>
    <w:rsid w:val="004D6BCD"/>
    <w:rsid w:val="004D6FF3"/>
    <w:rsid w:val="004D7EF7"/>
    <w:rsid w:val="004E0582"/>
    <w:rsid w:val="004E1287"/>
    <w:rsid w:val="004E522C"/>
    <w:rsid w:val="004E566F"/>
    <w:rsid w:val="004E5697"/>
    <w:rsid w:val="004E64D7"/>
    <w:rsid w:val="004E7A39"/>
    <w:rsid w:val="004F2B23"/>
    <w:rsid w:val="004F5492"/>
    <w:rsid w:val="004F6CE6"/>
    <w:rsid w:val="004F7614"/>
    <w:rsid w:val="00502B8D"/>
    <w:rsid w:val="00504ECF"/>
    <w:rsid w:val="00512946"/>
    <w:rsid w:val="005149A7"/>
    <w:rsid w:val="00515162"/>
    <w:rsid w:val="005160B5"/>
    <w:rsid w:val="00516A64"/>
    <w:rsid w:val="00520D21"/>
    <w:rsid w:val="00537D51"/>
    <w:rsid w:val="005406AF"/>
    <w:rsid w:val="00540A9C"/>
    <w:rsid w:val="00541D18"/>
    <w:rsid w:val="005436B3"/>
    <w:rsid w:val="00543AAC"/>
    <w:rsid w:val="00545471"/>
    <w:rsid w:val="00545978"/>
    <w:rsid w:val="00546E6F"/>
    <w:rsid w:val="005501C9"/>
    <w:rsid w:val="00554A26"/>
    <w:rsid w:val="00555434"/>
    <w:rsid w:val="00555454"/>
    <w:rsid w:val="00555506"/>
    <w:rsid w:val="00556CEB"/>
    <w:rsid w:val="0056083E"/>
    <w:rsid w:val="00561161"/>
    <w:rsid w:val="00562AFE"/>
    <w:rsid w:val="00564621"/>
    <w:rsid w:val="0056510F"/>
    <w:rsid w:val="00565280"/>
    <w:rsid w:val="00565D3E"/>
    <w:rsid w:val="00566231"/>
    <w:rsid w:val="00566AE0"/>
    <w:rsid w:val="005711B1"/>
    <w:rsid w:val="00573BBD"/>
    <w:rsid w:val="00576A99"/>
    <w:rsid w:val="00577F6B"/>
    <w:rsid w:val="005818BD"/>
    <w:rsid w:val="005833AE"/>
    <w:rsid w:val="00583DFA"/>
    <w:rsid w:val="005850C3"/>
    <w:rsid w:val="00585F8F"/>
    <w:rsid w:val="00587857"/>
    <w:rsid w:val="005904EF"/>
    <w:rsid w:val="00590C39"/>
    <w:rsid w:val="00597382"/>
    <w:rsid w:val="005A19C0"/>
    <w:rsid w:val="005A7CBA"/>
    <w:rsid w:val="005B4AB4"/>
    <w:rsid w:val="005B552F"/>
    <w:rsid w:val="005B5AE4"/>
    <w:rsid w:val="005B6948"/>
    <w:rsid w:val="005B6A3D"/>
    <w:rsid w:val="005C24AB"/>
    <w:rsid w:val="005C46FE"/>
    <w:rsid w:val="005C53D0"/>
    <w:rsid w:val="005D3C20"/>
    <w:rsid w:val="005D650B"/>
    <w:rsid w:val="005D7D55"/>
    <w:rsid w:val="005E1245"/>
    <w:rsid w:val="005E2CDB"/>
    <w:rsid w:val="005E4C15"/>
    <w:rsid w:val="005F09AF"/>
    <w:rsid w:val="005F0D52"/>
    <w:rsid w:val="005F1333"/>
    <w:rsid w:val="005F244C"/>
    <w:rsid w:val="005F275B"/>
    <w:rsid w:val="005F37F7"/>
    <w:rsid w:val="005F4A4B"/>
    <w:rsid w:val="005F4F16"/>
    <w:rsid w:val="006006FF"/>
    <w:rsid w:val="006016F9"/>
    <w:rsid w:val="00601B4F"/>
    <w:rsid w:val="00601FFC"/>
    <w:rsid w:val="006026C4"/>
    <w:rsid w:val="006046E1"/>
    <w:rsid w:val="0060552D"/>
    <w:rsid w:val="00607051"/>
    <w:rsid w:val="00607303"/>
    <w:rsid w:val="006123F9"/>
    <w:rsid w:val="0061286B"/>
    <w:rsid w:val="0061288C"/>
    <w:rsid w:val="00617BFA"/>
    <w:rsid w:val="00624217"/>
    <w:rsid w:val="00632AF4"/>
    <w:rsid w:val="00637C48"/>
    <w:rsid w:val="006404FF"/>
    <w:rsid w:val="00640C76"/>
    <w:rsid w:val="00642458"/>
    <w:rsid w:val="006446EF"/>
    <w:rsid w:val="00645AEF"/>
    <w:rsid w:val="00645B09"/>
    <w:rsid w:val="0065085A"/>
    <w:rsid w:val="00651003"/>
    <w:rsid w:val="00651A0C"/>
    <w:rsid w:val="00652294"/>
    <w:rsid w:val="006526E3"/>
    <w:rsid w:val="006542D8"/>
    <w:rsid w:val="00655094"/>
    <w:rsid w:val="006607D8"/>
    <w:rsid w:val="00661189"/>
    <w:rsid w:val="0066133D"/>
    <w:rsid w:val="006613DC"/>
    <w:rsid w:val="006620F8"/>
    <w:rsid w:val="00662466"/>
    <w:rsid w:val="00663292"/>
    <w:rsid w:val="006635E7"/>
    <w:rsid w:val="006655BF"/>
    <w:rsid w:val="00666CCA"/>
    <w:rsid w:val="00671112"/>
    <w:rsid w:val="00672810"/>
    <w:rsid w:val="0067463D"/>
    <w:rsid w:val="00675290"/>
    <w:rsid w:val="006818D8"/>
    <w:rsid w:val="006837E6"/>
    <w:rsid w:val="00686E06"/>
    <w:rsid w:val="00686F32"/>
    <w:rsid w:val="0068708E"/>
    <w:rsid w:val="00687713"/>
    <w:rsid w:val="00687987"/>
    <w:rsid w:val="00695B18"/>
    <w:rsid w:val="0069602F"/>
    <w:rsid w:val="00696BFD"/>
    <w:rsid w:val="006976AE"/>
    <w:rsid w:val="006A06E0"/>
    <w:rsid w:val="006A261A"/>
    <w:rsid w:val="006A3434"/>
    <w:rsid w:val="006B1E35"/>
    <w:rsid w:val="006B564F"/>
    <w:rsid w:val="006B6B9E"/>
    <w:rsid w:val="006B7AA8"/>
    <w:rsid w:val="006B7E43"/>
    <w:rsid w:val="006C4F28"/>
    <w:rsid w:val="006C6D36"/>
    <w:rsid w:val="006C6E7A"/>
    <w:rsid w:val="006C7F3F"/>
    <w:rsid w:val="006D1AFB"/>
    <w:rsid w:val="006D42CB"/>
    <w:rsid w:val="006D56A9"/>
    <w:rsid w:val="006E0A2E"/>
    <w:rsid w:val="006E36F1"/>
    <w:rsid w:val="006E41A1"/>
    <w:rsid w:val="006E7004"/>
    <w:rsid w:val="006E718B"/>
    <w:rsid w:val="006F12AA"/>
    <w:rsid w:val="006F24FE"/>
    <w:rsid w:val="006F268F"/>
    <w:rsid w:val="006F39D3"/>
    <w:rsid w:val="006F570C"/>
    <w:rsid w:val="006F6231"/>
    <w:rsid w:val="006F6345"/>
    <w:rsid w:val="006F7D1A"/>
    <w:rsid w:val="0070051F"/>
    <w:rsid w:val="0070189B"/>
    <w:rsid w:val="00701E08"/>
    <w:rsid w:val="00702E5B"/>
    <w:rsid w:val="0070335E"/>
    <w:rsid w:val="007038CE"/>
    <w:rsid w:val="00703A19"/>
    <w:rsid w:val="00703EC6"/>
    <w:rsid w:val="007072B1"/>
    <w:rsid w:val="00707A67"/>
    <w:rsid w:val="007102C8"/>
    <w:rsid w:val="00710976"/>
    <w:rsid w:val="007114F9"/>
    <w:rsid w:val="00711969"/>
    <w:rsid w:val="00711FF7"/>
    <w:rsid w:val="00717B68"/>
    <w:rsid w:val="00722386"/>
    <w:rsid w:val="00723EDC"/>
    <w:rsid w:val="00724327"/>
    <w:rsid w:val="00724AA8"/>
    <w:rsid w:val="00725317"/>
    <w:rsid w:val="0072540B"/>
    <w:rsid w:val="00732218"/>
    <w:rsid w:val="00734A02"/>
    <w:rsid w:val="0073668F"/>
    <w:rsid w:val="00741437"/>
    <w:rsid w:val="00743BA0"/>
    <w:rsid w:val="0074670B"/>
    <w:rsid w:val="00747093"/>
    <w:rsid w:val="00751EAE"/>
    <w:rsid w:val="00755640"/>
    <w:rsid w:val="007578B4"/>
    <w:rsid w:val="0076055C"/>
    <w:rsid w:val="00761CBD"/>
    <w:rsid w:val="00761F16"/>
    <w:rsid w:val="0076243D"/>
    <w:rsid w:val="007638BB"/>
    <w:rsid w:val="0077053A"/>
    <w:rsid w:val="0077166E"/>
    <w:rsid w:val="00771679"/>
    <w:rsid w:val="007729B6"/>
    <w:rsid w:val="00774067"/>
    <w:rsid w:val="0077487B"/>
    <w:rsid w:val="00774D5F"/>
    <w:rsid w:val="0077557B"/>
    <w:rsid w:val="00775EAE"/>
    <w:rsid w:val="00776025"/>
    <w:rsid w:val="00776E3F"/>
    <w:rsid w:val="0078095F"/>
    <w:rsid w:val="007828B3"/>
    <w:rsid w:val="00784637"/>
    <w:rsid w:val="00784D97"/>
    <w:rsid w:val="00793396"/>
    <w:rsid w:val="00794A2F"/>
    <w:rsid w:val="00796C2C"/>
    <w:rsid w:val="0079774F"/>
    <w:rsid w:val="007A0F7A"/>
    <w:rsid w:val="007A1637"/>
    <w:rsid w:val="007A24B1"/>
    <w:rsid w:val="007A2D76"/>
    <w:rsid w:val="007A5EC1"/>
    <w:rsid w:val="007B0857"/>
    <w:rsid w:val="007B54EC"/>
    <w:rsid w:val="007B7F6C"/>
    <w:rsid w:val="007C0239"/>
    <w:rsid w:val="007C14F5"/>
    <w:rsid w:val="007C154C"/>
    <w:rsid w:val="007C18C4"/>
    <w:rsid w:val="007C3B56"/>
    <w:rsid w:val="007C3F6F"/>
    <w:rsid w:val="007C513C"/>
    <w:rsid w:val="007C6893"/>
    <w:rsid w:val="007C7014"/>
    <w:rsid w:val="007D058B"/>
    <w:rsid w:val="007D6BBB"/>
    <w:rsid w:val="007D6F76"/>
    <w:rsid w:val="007D7555"/>
    <w:rsid w:val="007E0FC4"/>
    <w:rsid w:val="007E36A1"/>
    <w:rsid w:val="007E3F58"/>
    <w:rsid w:val="007F12F5"/>
    <w:rsid w:val="007F27A8"/>
    <w:rsid w:val="007F3613"/>
    <w:rsid w:val="007F7132"/>
    <w:rsid w:val="0080017D"/>
    <w:rsid w:val="008029B8"/>
    <w:rsid w:val="00803407"/>
    <w:rsid w:val="00806F04"/>
    <w:rsid w:val="00810070"/>
    <w:rsid w:val="00810CA8"/>
    <w:rsid w:val="00814361"/>
    <w:rsid w:val="00814D16"/>
    <w:rsid w:val="008159EA"/>
    <w:rsid w:val="0081632A"/>
    <w:rsid w:val="00817E09"/>
    <w:rsid w:val="00825E0B"/>
    <w:rsid w:val="0082616C"/>
    <w:rsid w:val="0083019F"/>
    <w:rsid w:val="008307CD"/>
    <w:rsid w:val="00831385"/>
    <w:rsid w:val="00832BB8"/>
    <w:rsid w:val="00834941"/>
    <w:rsid w:val="00834DA9"/>
    <w:rsid w:val="0083533E"/>
    <w:rsid w:val="00841529"/>
    <w:rsid w:val="008424DC"/>
    <w:rsid w:val="00842FFB"/>
    <w:rsid w:val="00844C85"/>
    <w:rsid w:val="00850BB0"/>
    <w:rsid w:val="00850C86"/>
    <w:rsid w:val="0085340A"/>
    <w:rsid w:val="008539F4"/>
    <w:rsid w:val="0085414C"/>
    <w:rsid w:val="00860E54"/>
    <w:rsid w:val="00860F15"/>
    <w:rsid w:val="0087413C"/>
    <w:rsid w:val="0087557A"/>
    <w:rsid w:val="00875A08"/>
    <w:rsid w:val="008802B6"/>
    <w:rsid w:val="00883FB4"/>
    <w:rsid w:val="008847C4"/>
    <w:rsid w:val="0088534B"/>
    <w:rsid w:val="00885CE0"/>
    <w:rsid w:val="00887ADE"/>
    <w:rsid w:val="008934C6"/>
    <w:rsid w:val="00893878"/>
    <w:rsid w:val="00893A2E"/>
    <w:rsid w:val="00894AB9"/>
    <w:rsid w:val="00896BDD"/>
    <w:rsid w:val="00897B06"/>
    <w:rsid w:val="008A1396"/>
    <w:rsid w:val="008A50FA"/>
    <w:rsid w:val="008A542F"/>
    <w:rsid w:val="008A6487"/>
    <w:rsid w:val="008B069B"/>
    <w:rsid w:val="008B0718"/>
    <w:rsid w:val="008B31E9"/>
    <w:rsid w:val="008B50AA"/>
    <w:rsid w:val="008B71BD"/>
    <w:rsid w:val="008C7C91"/>
    <w:rsid w:val="008C7D6D"/>
    <w:rsid w:val="008D1C5C"/>
    <w:rsid w:val="008D29D6"/>
    <w:rsid w:val="008D2B9D"/>
    <w:rsid w:val="008D392E"/>
    <w:rsid w:val="008D43A4"/>
    <w:rsid w:val="008D518D"/>
    <w:rsid w:val="008E26F5"/>
    <w:rsid w:val="008E2869"/>
    <w:rsid w:val="008E3692"/>
    <w:rsid w:val="008E7486"/>
    <w:rsid w:val="008E7848"/>
    <w:rsid w:val="008F3566"/>
    <w:rsid w:val="008F67C2"/>
    <w:rsid w:val="00901F8D"/>
    <w:rsid w:val="009040B2"/>
    <w:rsid w:val="00906662"/>
    <w:rsid w:val="009128FB"/>
    <w:rsid w:val="00913824"/>
    <w:rsid w:val="009167B5"/>
    <w:rsid w:val="00917083"/>
    <w:rsid w:val="009179FE"/>
    <w:rsid w:val="00917AE6"/>
    <w:rsid w:val="00920B63"/>
    <w:rsid w:val="00920E4B"/>
    <w:rsid w:val="0092100A"/>
    <w:rsid w:val="009232E4"/>
    <w:rsid w:val="009242F4"/>
    <w:rsid w:val="00924FDD"/>
    <w:rsid w:val="00927395"/>
    <w:rsid w:val="0092745C"/>
    <w:rsid w:val="00927E98"/>
    <w:rsid w:val="009317D6"/>
    <w:rsid w:val="00932A13"/>
    <w:rsid w:val="009341AE"/>
    <w:rsid w:val="00935488"/>
    <w:rsid w:val="009406FA"/>
    <w:rsid w:val="00940E56"/>
    <w:rsid w:val="009412E2"/>
    <w:rsid w:val="00941EE1"/>
    <w:rsid w:val="00943C00"/>
    <w:rsid w:val="00945C8C"/>
    <w:rsid w:val="009515B9"/>
    <w:rsid w:val="00952982"/>
    <w:rsid w:val="00952B2D"/>
    <w:rsid w:val="009530E8"/>
    <w:rsid w:val="0095372B"/>
    <w:rsid w:val="00953F94"/>
    <w:rsid w:val="00962479"/>
    <w:rsid w:val="00964B32"/>
    <w:rsid w:val="00965043"/>
    <w:rsid w:val="00965124"/>
    <w:rsid w:val="00965CBB"/>
    <w:rsid w:val="00967984"/>
    <w:rsid w:val="009710AE"/>
    <w:rsid w:val="0097723A"/>
    <w:rsid w:val="00977B8D"/>
    <w:rsid w:val="00984DB6"/>
    <w:rsid w:val="00987786"/>
    <w:rsid w:val="009906FF"/>
    <w:rsid w:val="00991A28"/>
    <w:rsid w:val="00995BF2"/>
    <w:rsid w:val="00997DA4"/>
    <w:rsid w:val="009A07F8"/>
    <w:rsid w:val="009A3585"/>
    <w:rsid w:val="009A4061"/>
    <w:rsid w:val="009A4242"/>
    <w:rsid w:val="009A4805"/>
    <w:rsid w:val="009A4848"/>
    <w:rsid w:val="009A7A4A"/>
    <w:rsid w:val="009B0CEE"/>
    <w:rsid w:val="009B1F8D"/>
    <w:rsid w:val="009B3130"/>
    <w:rsid w:val="009B54D6"/>
    <w:rsid w:val="009C22D5"/>
    <w:rsid w:val="009C2B26"/>
    <w:rsid w:val="009C5F0D"/>
    <w:rsid w:val="009C6431"/>
    <w:rsid w:val="009C70BB"/>
    <w:rsid w:val="009D156C"/>
    <w:rsid w:val="009D4B00"/>
    <w:rsid w:val="009D5C4B"/>
    <w:rsid w:val="009D6B3C"/>
    <w:rsid w:val="009D7C00"/>
    <w:rsid w:val="009E06FA"/>
    <w:rsid w:val="009E72AD"/>
    <w:rsid w:val="009E7413"/>
    <w:rsid w:val="009F0054"/>
    <w:rsid w:val="009F1570"/>
    <w:rsid w:val="009F17D0"/>
    <w:rsid w:val="009F1AB2"/>
    <w:rsid w:val="009F441F"/>
    <w:rsid w:val="009F4F50"/>
    <w:rsid w:val="009F7675"/>
    <w:rsid w:val="00A00536"/>
    <w:rsid w:val="00A0126D"/>
    <w:rsid w:val="00A030D6"/>
    <w:rsid w:val="00A038BB"/>
    <w:rsid w:val="00A115C1"/>
    <w:rsid w:val="00A1325A"/>
    <w:rsid w:val="00A1348A"/>
    <w:rsid w:val="00A14627"/>
    <w:rsid w:val="00A14D4C"/>
    <w:rsid w:val="00A17AD3"/>
    <w:rsid w:val="00A17B6F"/>
    <w:rsid w:val="00A2226B"/>
    <w:rsid w:val="00A22585"/>
    <w:rsid w:val="00A3405F"/>
    <w:rsid w:val="00A35DC6"/>
    <w:rsid w:val="00A367E0"/>
    <w:rsid w:val="00A3772C"/>
    <w:rsid w:val="00A41511"/>
    <w:rsid w:val="00A42327"/>
    <w:rsid w:val="00A42F37"/>
    <w:rsid w:val="00A44FA2"/>
    <w:rsid w:val="00A4558C"/>
    <w:rsid w:val="00A5295A"/>
    <w:rsid w:val="00A531A4"/>
    <w:rsid w:val="00A54947"/>
    <w:rsid w:val="00A54A57"/>
    <w:rsid w:val="00A550C0"/>
    <w:rsid w:val="00A56430"/>
    <w:rsid w:val="00A56E65"/>
    <w:rsid w:val="00A57263"/>
    <w:rsid w:val="00A62271"/>
    <w:rsid w:val="00A62DCB"/>
    <w:rsid w:val="00A6462F"/>
    <w:rsid w:val="00A67F48"/>
    <w:rsid w:val="00A770F5"/>
    <w:rsid w:val="00A77D5F"/>
    <w:rsid w:val="00A80AC3"/>
    <w:rsid w:val="00A82B54"/>
    <w:rsid w:val="00A834F4"/>
    <w:rsid w:val="00A83E8B"/>
    <w:rsid w:val="00A92D64"/>
    <w:rsid w:val="00A94EA0"/>
    <w:rsid w:val="00A95F7F"/>
    <w:rsid w:val="00A9794E"/>
    <w:rsid w:val="00AA01EF"/>
    <w:rsid w:val="00AA1AD3"/>
    <w:rsid w:val="00AA1C8A"/>
    <w:rsid w:val="00AA24DF"/>
    <w:rsid w:val="00AA29D9"/>
    <w:rsid w:val="00AA3EBD"/>
    <w:rsid w:val="00AA4066"/>
    <w:rsid w:val="00AA5B11"/>
    <w:rsid w:val="00AA5E55"/>
    <w:rsid w:val="00AB0AA0"/>
    <w:rsid w:val="00AB3602"/>
    <w:rsid w:val="00AB4317"/>
    <w:rsid w:val="00AB6B12"/>
    <w:rsid w:val="00AC0AC1"/>
    <w:rsid w:val="00AC0CC5"/>
    <w:rsid w:val="00AC3664"/>
    <w:rsid w:val="00AC40C8"/>
    <w:rsid w:val="00AC4303"/>
    <w:rsid w:val="00AC794E"/>
    <w:rsid w:val="00AD1D23"/>
    <w:rsid w:val="00AD2049"/>
    <w:rsid w:val="00AD25BA"/>
    <w:rsid w:val="00AD3328"/>
    <w:rsid w:val="00AE0DDD"/>
    <w:rsid w:val="00AE2E49"/>
    <w:rsid w:val="00AE3809"/>
    <w:rsid w:val="00AE51A5"/>
    <w:rsid w:val="00AE6522"/>
    <w:rsid w:val="00AE7A33"/>
    <w:rsid w:val="00AE7C42"/>
    <w:rsid w:val="00AF346A"/>
    <w:rsid w:val="00AF3A15"/>
    <w:rsid w:val="00AF4479"/>
    <w:rsid w:val="00AF50EA"/>
    <w:rsid w:val="00B002A0"/>
    <w:rsid w:val="00B00409"/>
    <w:rsid w:val="00B01061"/>
    <w:rsid w:val="00B0331B"/>
    <w:rsid w:val="00B121A6"/>
    <w:rsid w:val="00B1238C"/>
    <w:rsid w:val="00B164C5"/>
    <w:rsid w:val="00B16B45"/>
    <w:rsid w:val="00B1727B"/>
    <w:rsid w:val="00B174F2"/>
    <w:rsid w:val="00B20542"/>
    <w:rsid w:val="00B20D7E"/>
    <w:rsid w:val="00B21421"/>
    <w:rsid w:val="00B2303B"/>
    <w:rsid w:val="00B24552"/>
    <w:rsid w:val="00B25758"/>
    <w:rsid w:val="00B26228"/>
    <w:rsid w:val="00B26EA3"/>
    <w:rsid w:val="00B3072E"/>
    <w:rsid w:val="00B324A8"/>
    <w:rsid w:val="00B32EA1"/>
    <w:rsid w:val="00B35EB2"/>
    <w:rsid w:val="00B36D84"/>
    <w:rsid w:val="00B371A9"/>
    <w:rsid w:val="00B41EF3"/>
    <w:rsid w:val="00B458B6"/>
    <w:rsid w:val="00B47600"/>
    <w:rsid w:val="00B47D0E"/>
    <w:rsid w:val="00B507A3"/>
    <w:rsid w:val="00B5387D"/>
    <w:rsid w:val="00B5404A"/>
    <w:rsid w:val="00B5408C"/>
    <w:rsid w:val="00B5474B"/>
    <w:rsid w:val="00B55014"/>
    <w:rsid w:val="00B55647"/>
    <w:rsid w:val="00B56B81"/>
    <w:rsid w:val="00B5777F"/>
    <w:rsid w:val="00B61A1E"/>
    <w:rsid w:val="00B62264"/>
    <w:rsid w:val="00B65C6D"/>
    <w:rsid w:val="00B6621E"/>
    <w:rsid w:val="00B679AA"/>
    <w:rsid w:val="00B715C2"/>
    <w:rsid w:val="00B72C5C"/>
    <w:rsid w:val="00B74254"/>
    <w:rsid w:val="00B75A54"/>
    <w:rsid w:val="00B75B37"/>
    <w:rsid w:val="00B75BEA"/>
    <w:rsid w:val="00B80DB1"/>
    <w:rsid w:val="00B813C7"/>
    <w:rsid w:val="00B83C90"/>
    <w:rsid w:val="00B84E46"/>
    <w:rsid w:val="00B85362"/>
    <w:rsid w:val="00B85FD9"/>
    <w:rsid w:val="00B9154B"/>
    <w:rsid w:val="00B92BF7"/>
    <w:rsid w:val="00B954CD"/>
    <w:rsid w:val="00B9789C"/>
    <w:rsid w:val="00BA0852"/>
    <w:rsid w:val="00BA18C6"/>
    <w:rsid w:val="00BA24E0"/>
    <w:rsid w:val="00BB1006"/>
    <w:rsid w:val="00BB15B6"/>
    <w:rsid w:val="00BB1EB6"/>
    <w:rsid w:val="00BB3EC5"/>
    <w:rsid w:val="00BB42CF"/>
    <w:rsid w:val="00BB4E73"/>
    <w:rsid w:val="00BB4E8B"/>
    <w:rsid w:val="00BB5983"/>
    <w:rsid w:val="00BB5EB9"/>
    <w:rsid w:val="00BB64CD"/>
    <w:rsid w:val="00BC21F5"/>
    <w:rsid w:val="00BC7DC2"/>
    <w:rsid w:val="00BC7F0D"/>
    <w:rsid w:val="00BD28E1"/>
    <w:rsid w:val="00BD3953"/>
    <w:rsid w:val="00BD4219"/>
    <w:rsid w:val="00BD5B5B"/>
    <w:rsid w:val="00BD657A"/>
    <w:rsid w:val="00BD6CCD"/>
    <w:rsid w:val="00BE0048"/>
    <w:rsid w:val="00BE09C8"/>
    <w:rsid w:val="00BE1FF9"/>
    <w:rsid w:val="00BE300D"/>
    <w:rsid w:val="00BE30ED"/>
    <w:rsid w:val="00BE500D"/>
    <w:rsid w:val="00BE7B18"/>
    <w:rsid w:val="00BF02A4"/>
    <w:rsid w:val="00BF47F3"/>
    <w:rsid w:val="00BF72EA"/>
    <w:rsid w:val="00C02787"/>
    <w:rsid w:val="00C03384"/>
    <w:rsid w:val="00C03BB8"/>
    <w:rsid w:val="00C03EE3"/>
    <w:rsid w:val="00C04380"/>
    <w:rsid w:val="00C05304"/>
    <w:rsid w:val="00C0661F"/>
    <w:rsid w:val="00C07783"/>
    <w:rsid w:val="00C11AF4"/>
    <w:rsid w:val="00C12962"/>
    <w:rsid w:val="00C15FE3"/>
    <w:rsid w:val="00C211A4"/>
    <w:rsid w:val="00C22E88"/>
    <w:rsid w:val="00C23959"/>
    <w:rsid w:val="00C245AF"/>
    <w:rsid w:val="00C25472"/>
    <w:rsid w:val="00C2714C"/>
    <w:rsid w:val="00C2734D"/>
    <w:rsid w:val="00C30379"/>
    <w:rsid w:val="00C307D1"/>
    <w:rsid w:val="00C30A90"/>
    <w:rsid w:val="00C35D7E"/>
    <w:rsid w:val="00C37AAA"/>
    <w:rsid w:val="00C42134"/>
    <w:rsid w:val="00C42857"/>
    <w:rsid w:val="00C453AC"/>
    <w:rsid w:val="00C45C20"/>
    <w:rsid w:val="00C47917"/>
    <w:rsid w:val="00C5137B"/>
    <w:rsid w:val="00C51CDF"/>
    <w:rsid w:val="00C539CC"/>
    <w:rsid w:val="00C53EF4"/>
    <w:rsid w:val="00C5651E"/>
    <w:rsid w:val="00C56F1F"/>
    <w:rsid w:val="00C57F12"/>
    <w:rsid w:val="00C601E0"/>
    <w:rsid w:val="00C60438"/>
    <w:rsid w:val="00C63D06"/>
    <w:rsid w:val="00C64150"/>
    <w:rsid w:val="00C66576"/>
    <w:rsid w:val="00C67DDD"/>
    <w:rsid w:val="00C73BC6"/>
    <w:rsid w:val="00C74200"/>
    <w:rsid w:val="00C76076"/>
    <w:rsid w:val="00C76EA2"/>
    <w:rsid w:val="00C76F75"/>
    <w:rsid w:val="00C82F1C"/>
    <w:rsid w:val="00C8336D"/>
    <w:rsid w:val="00C83A73"/>
    <w:rsid w:val="00C83EE1"/>
    <w:rsid w:val="00C84A07"/>
    <w:rsid w:val="00C84DC1"/>
    <w:rsid w:val="00C86593"/>
    <w:rsid w:val="00C8689E"/>
    <w:rsid w:val="00C91A93"/>
    <w:rsid w:val="00C9600D"/>
    <w:rsid w:val="00CA2614"/>
    <w:rsid w:val="00CA2746"/>
    <w:rsid w:val="00CA284E"/>
    <w:rsid w:val="00CA3241"/>
    <w:rsid w:val="00CA6071"/>
    <w:rsid w:val="00CA7B25"/>
    <w:rsid w:val="00CB218E"/>
    <w:rsid w:val="00CB47DF"/>
    <w:rsid w:val="00CB4D61"/>
    <w:rsid w:val="00CB4DD9"/>
    <w:rsid w:val="00CC0E29"/>
    <w:rsid w:val="00CC17DA"/>
    <w:rsid w:val="00CC23AC"/>
    <w:rsid w:val="00CC24CC"/>
    <w:rsid w:val="00CC5193"/>
    <w:rsid w:val="00CD2C8C"/>
    <w:rsid w:val="00CD473F"/>
    <w:rsid w:val="00CD51FF"/>
    <w:rsid w:val="00CE282E"/>
    <w:rsid w:val="00CE5781"/>
    <w:rsid w:val="00CE7EB6"/>
    <w:rsid w:val="00CF0737"/>
    <w:rsid w:val="00CF0C9E"/>
    <w:rsid w:val="00CF1BE2"/>
    <w:rsid w:val="00CF2704"/>
    <w:rsid w:val="00CF6DAF"/>
    <w:rsid w:val="00CF7AAB"/>
    <w:rsid w:val="00D00C56"/>
    <w:rsid w:val="00D0217F"/>
    <w:rsid w:val="00D02EEC"/>
    <w:rsid w:val="00D04791"/>
    <w:rsid w:val="00D04955"/>
    <w:rsid w:val="00D07522"/>
    <w:rsid w:val="00D07528"/>
    <w:rsid w:val="00D07E57"/>
    <w:rsid w:val="00D1150B"/>
    <w:rsid w:val="00D126A6"/>
    <w:rsid w:val="00D234A8"/>
    <w:rsid w:val="00D25062"/>
    <w:rsid w:val="00D25144"/>
    <w:rsid w:val="00D27A13"/>
    <w:rsid w:val="00D32B34"/>
    <w:rsid w:val="00D3450A"/>
    <w:rsid w:val="00D34CF6"/>
    <w:rsid w:val="00D35264"/>
    <w:rsid w:val="00D35D83"/>
    <w:rsid w:val="00D36061"/>
    <w:rsid w:val="00D40F12"/>
    <w:rsid w:val="00D41F21"/>
    <w:rsid w:val="00D43662"/>
    <w:rsid w:val="00D46341"/>
    <w:rsid w:val="00D47FCF"/>
    <w:rsid w:val="00D51C41"/>
    <w:rsid w:val="00D55C93"/>
    <w:rsid w:val="00D56981"/>
    <w:rsid w:val="00D569FD"/>
    <w:rsid w:val="00D617EE"/>
    <w:rsid w:val="00D641C0"/>
    <w:rsid w:val="00D644BE"/>
    <w:rsid w:val="00D670EA"/>
    <w:rsid w:val="00D67835"/>
    <w:rsid w:val="00D70869"/>
    <w:rsid w:val="00D70895"/>
    <w:rsid w:val="00D70AE1"/>
    <w:rsid w:val="00D719E8"/>
    <w:rsid w:val="00D72C42"/>
    <w:rsid w:val="00D77953"/>
    <w:rsid w:val="00D80FEF"/>
    <w:rsid w:val="00D84A1D"/>
    <w:rsid w:val="00D8566A"/>
    <w:rsid w:val="00D87B74"/>
    <w:rsid w:val="00D93557"/>
    <w:rsid w:val="00DA16EA"/>
    <w:rsid w:val="00DA2DCB"/>
    <w:rsid w:val="00DA5001"/>
    <w:rsid w:val="00DA5817"/>
    <w:rsid w:val="00DA6507"/>
    <w:rsid w:val="00DA7E57"/>
    <w:rsid w:val="00DB114D"/>
    <w:rsid w:val="00DB4D88"/>
    <w:rsid w:val="00DB5D23"/>
    <w:rsid w:val="00DB731E"/>
    <w:rsid w:val="00DC1F7F"/>
    <w:rsid w:val="00DC2E1D"/>
    <w:rsid w:val="00DC3344"/>
    <w:rsid w:val="00DC3506"/>
    <w:rsid w:val="00DD000B"/>
    <w:rsid w:val="00DD12EE"/>
    <w:rsid w:val="00DD19E5"/>
    <w:rsid w:val="00DD2D69"/>
    <w:rsid w:val="00DD4AFC"/>
    <w:rsid w:val="00DE1E10"/>
    <w:rsid w:val="00DE5A9A"/>
    <w:rsid w:val="00DE68F3"/>
    <w:rsid w:val="00DE7503"/>
    <w:rsid w:val="00DF133B"/>
    <w:rsid w:val="00DF141D"/>
    <w:rsid w:val="00DF28B8"/>
    <w:rsid w:val="00DF6566"/>
    <w:rsid w:val="00DF72E0"/>
    <w:rsid w:val="00DF799B"/>
    <w:rsid w:val="00E01338"/>
    <w:rsid w:val="00E02347"/>
    <w:rsid w:val="00E02687"/>
    <w:rsid w:val="00E02F7A"/>
    <w:rsid w:val="00E03A46"/>
    <w:rsid w:val="00E06BC9"/>
    <w:rsid w:val="00E13BE9"/>
    <w:rsid w:val="00E16919"/>
    <w:rsid w:val="00E2098A"/>
    <w:rsid w:val="00E2184D"/>
    <w:rsid w:val="00E235DE"/>
    <w:rsid w:val="00E23B5C"/>
    <w:rsid w:val="00E2692E"/>
    <w:rsid w:val="00E27BD8"/>
    <w:rsid w:val="00E31B0D"/>
    <w:rsid w:val="00E31D78"/>
    <w:rsid w:val="00E35DEA"/>
    <w:rsid w:val="00E373AE"/>
    <w:rsid w:val="00E37E68"/>
    <w:rsid w:val="00E45A2B"/>
    <w:rsid w:val="00E47033"/>
    <w:rsid w:val="00E518C6"/>
    <w:rsid w:val="00E51946"/>
    <w:rsid w:val="00E53ED5"/>
    <w:rsid w:val="00E54228"/>
    <w:rsid w:val="00E56A06"/>
    <w:rsid w:val="00E62827"/>
    <w:rsid w:val="00E654BE"/>
    <w:rsid w:val="00E65E51"/>
    <w:rsid w:val="00E66732"/>
    <w:rsid w:val="00E66B65"/>
    <w:rsid w:val="00E67429"/>
    <w:rsid w:val="00E7044B"/>
    <w:rsid w:val="00E711B7"/>
    <w:rsid w:val="00E73C40"/>
    <w:rsid w:val="00E7401D"/>
    <w:rsid w:val="00E7647D"/>
    <w:rsid w:val="00E81AAA"/>
    <w:rsid w:val="00E8235D"/>
    <w:rsid w:val="00E83B06"/>
    <w:rsid w:val="00E86C8F"/>
    <w:rsid w:val="00E94147"/>
    <w:rsid w:val="00E965FD"/>
    <w:rsid w:val="00E97807"/>
    <w:rsid w:val="00EA0722"/>
    <w:rsid w:val="00EA2900"/>
    <w:rsid w:val="00EA481B"/>
    <w:rsid w:val="00EA5CC3"/>
    <w:rsid w:val="00EA68B5"/>
    <w:rsid w:val="00EB077D"/>
    <w:rsid w:val="00EB31C8"/>
    <w:rsid w:val="00EB602C"/>
    <w:rsid w:val="00EC4071"/>
    <w:rsid w:val="00EC578E"/>
    <w:rsid w:val="00EC7F79"/>
    <w:rsid w:val="00ED0335"/>
    <w:rsid w:val="00ED05D8"/>
    <w:rsid w:val="00ED0E60"/>
    <w:rsid w:val="00ED41C3"/>
    <w:rsid w:val="00ED43CF"/>
    <w:rsid w:val="00ED4C4A"/>
    <w:rsid w:val="00ED6D47"/>
    <w:rsid w:val="00ED72A3"/>
    <w:rsid w:val="00EE0824"/>
    <w:rsid w:val="00EE13D6"/>
    <w:rsid w:val="00EE1CE2"/>
    <w:rsid w:val="00EE1D37"/>
    <w:rsid w:val="00EE2F45"/>
    <w:rsid w:val="00EE3BD1"/>
    <w:rsid w:val="00EF62D9"/>
    <w:rsid w:val="00EF7278"/>
    <w:rsid w:val="00EF75DA"/>
    <w:rsid w:val="00EF7A5C"/>
    <w:rsid w:val="00F03C7F"/>
    <w:rsid w:val="00F05450"/>
    <w:rsid w:val="00F10416"/>
    <w:rsid w:val="00F12B14"/>
    <w:rsid w:val="00F142A1"/>
    <w:rsid w:val="00F15BAD"/>
    <w:rsid w:val="00F2122E"/>
    <w:rsid w:val="00F21818"/>
    <w:rsid w:val="00F21EA8"/>
    <w:rsid w:val="00F21FB0"/>
    <w:rsid w:val="00F2284E"/>
    <w:rsid w:val="00F24671"/>
    <w:rsid w:val="00F25EC1"/>
    <w:rsid w:val="00F3460A"/>
    <w:rsid w:val="00F35566"/>
    <w:rsid w:val="00F35A3A"/>
    <w:rsid w:val="00F47061"/>
    <w:rsid w:val="00F5013E"/>
    <w:rsid w:val="00F51FB6"/>
    <w:rsid w:val="00F52D92"/>
    <w:rsid w:val="00F542C9"/>
    <w:rsid w:val="00F56E58"/>
    <w:rsid w:val="00F6636A"/>
    <w:rsid w:val="00F66747"/>
    <w:rsid w:val="00F67896"/>
    <w:rsid w:val="00F70659"/>
    <w:rsid w:val="00F718CC"/>
    <w:rsid w:val="00F7278B"/>
    <w:rsid w:val="00F73D71"/>
    <w:rsid w:val="00F7532E"/>
    <w:rsid w:val="00F75AE5"/>
    <w:rsid w:val="00F76868"/>
    <w:rsid w:val="00F80177"/>
    <w:rsid w:val="00F83059"/>
    <w:rsid w:val="00F85A49"/>
    <w:rsid w:val="00F877DF"/>
    <w:rsid w:val="00F91164"/>
    <w:rsid w:val="00F9269A"/>
    <w:rsid w:val="00F934E4"/>
    <w:rsid w:val="00F96738"/>
    <w:rsid w:val="00F97100"/>
    <w:rsid w:val="00FA1B51"/>
    <w:rsid w:val="00FA3C8C"/>
    <w:rsid w:val="00FA4993"/>
    <w:rsid w:val="00FA5720"/>
    <w:rsid w:val="00FA5A24"/>
    <w:rsid w:val="00FA5DC8"/>
    <w:rsid w:val="00FB1977"/>
    <w:rsid w:val="00FB4E5F"/>
    <w:rsid w:val="00FB55ED"/>
    <w:rsid w:val="00FB6C8A"/>
    <w:rsid w:val="00FC4F07"/>
    <w:rsid w:val="00FC6A1F"/>
    <w:rsid w:val="00FD1C9D"/>
    <w:rsid w:val="00FD2E79"/>
    <w:rsid w:val="00FD3E5A"/>
    <w:rsid w:val="00FD5691"/>
    <w:rsid w:val="00FD6814"/>
    <w:rsid w:val="00FE01DF"/>
    <w:rsid w:val="00FE0256"/>
    <w:rsid w:val="00FE4C1D"/>
    <w:rsid w:val="00FE5FBA"/>
    <w:rsid w:val="00FE64F7"/>
    <w:rsid w:val="00FF5404"/>
    <w:rsid w:val="09D3950B"/>
    <w:rsid w:val="1EC89687"/>
    <w:rsid w:val="2BB90778"/>
    <w:rsid w:val="53416FF4"/>
    <w:rsid w:val="7DAE1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C3F2A4"/>
  <w14:defaultImageDpi w14:val="300"/>
  <w15:docId w15:val="{F628F220-0B34-3849-B3D9-66328764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4D5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4B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B00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B00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B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B00"/>
    <w:rPr>
      <w:rFonts w:ascii="Times New Roman" w:hAnsi="Times New Roman" w:cs="Times New Roman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9C70BB"/>
    <w:pPr>
      <w:tabs>
        <w:tab w:val="left" w:pos="380"/>
        <w:tab w:val="left" w:pos="500"/>
      </w:tabs>
      <w:spacing w:line="480" w:lineRule="auto"/>
      <w:ind w:left="384" w:hanging="384"/>
    </w:pPr>
  </w:style>
  <w:style w:type="paragraph" w:styleId="NormalWeb">
    <w:name w:val="Normal (Web)"/>
    <w:basedOn w:val="Normal"/>
    <w:uiPriority w:val="99"/>
    <w:semiHidden/>
    <w:unhideWhenUsed/>
    <w:rsid w:val="00F47061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B662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6621E"/>
  </w:style>
  <w:style w:type="paragraph" w:styleId="Footer">
    <w:name w:val="footer"/>
    <w:basedOn w:val="Normal"/>
    <w:link w:val="FooterChar"/>
    <w:uiPriority w:val="99"/>
    <w:unhideWhenUsed/>
    <w:rsid w:val="00B662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621E"/>
  </w:style>
  <w:style w:type="character" w:styleId="LineNumber">
    <w:name w:val="line number"/>
    <w:basedOn w:val="DefaultParagraphFont"/>
    <w:uiPriority w:val="99"/>
    <w:semiHidden/>
    <w:unhideWhenUsed/>
    <w:rsid w:val="00F15BAD"/>
  </w:style>
  <w:style w:type="character" w:styleId="Hyperlink">
    <w:name w:val="Hyperlink"/>
    <w:basedOn w:val="DefaultParagraphFont"/>
    <w:uiPriority w:val="99"/>
    <w:unhideWhenUsed/>
    <w:rsid w:val="009E72AD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2DB5"/>
    <w:rPr>
      <w:rFonts w:eastAsiaTheme="minorEastAsia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2DB5"/>
    <w:rPr>
      <w:rFonts w:eastAsiaTheme="minorHAns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35D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E7E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66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2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9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CB180D8-A2FE-BF4B-BC7A-954CD4EE4E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Wang</dc:creator>
  <cp:keywords/>
  <dc:description/>
  <cp:lastModifiedBy>Gadi Wollstein</cp:lastModifiedBy>
  <cp:revision>2</cp:revision>
  <dcterms:created xsi:type="dcterms:W3CDTF">2018-03-12T03:01:00Z</dcterms:created>
  <dcterms:modified xsi:type="dcterms:W3CDTF">2018-03-12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5"&gt;&lt;session id="Q3aXnvGc"/&gt;&lt;style id="http://www.zotero.org/styles/natur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true"/&gt;&lt;pref name="noteType" value=""/&gt;&lt;/prefs&gt;&lt;/data&gt;</vt:lpwstr>
  </property>
</Properties>
</file>